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116B68" w14:textId="52DF548D" w:rsidR="007A7B7A" w:rsidRPr="001777C7" w:rsidRDefault="005A602F" w:rsidP="008D67DD">
      <w:pPr>
        <w:spacing w:before="100" w:beforeAutospacing="1" w:after="100" w:afterAutospacing="1"/>
        <w:contextualSpacing/>
        <w:mirrorIndents/>
        <w:rPr>
          <w:rFonts w:ascii="Calibri" w:hAnsi="Calibri" w:cs="Calibri"/>
          <w:color w:val="000000" w:themeColor="text1"/>
          <w:sz w:val="22"/>
          <w:szCs w:val="22"/>
          <w:lang w:val="pt-BR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7A7B7A" w:rsidRPr="00540A09">
        <w:rPr>
          <w:rFonts w:ascii="Calibri" w:hAnsi="Calibri" w:cs="Calibri"/>
          <w:color w:val="000000" w:themeColor="text1"/>
          <w:sz w:val="22"/>
          <w:szCs w:val="22"/>
        </w:rPr>
        <w:t>﻿</w:t>
      </w:r>
      <w:r w:rsidR="003D23B5" w:rsidRPr="001777C7">
        <w:rPr>
          <w:rFonts w:ascii="Calibri" w:hAnsi="Calibri" w:cs="Calibri"/>
          <w:color w:val="000000" w:themeColor="text1"/>
          <w:sz w:val="22"/>
          <w:szCs w:val="22"/>
          <w:lang w:val="pt-BR"/>
        </w:rPr>
        <w:t xml:space="preserve"> </w:t>
      </w:r>
      <w:r w:rsidR="007A7B7A" w:rsidRPr="001777C7">
        <w:rPr>
          <w:rFonts w:ascii="Calibri" w:hAnsi="Calibri" w:cs="Calibri"/>
          <w:b/>
          <w:bCs/>
          <w:color w:val="000000" w:themeColor="text1"/>
          <w:sz w:val="22"/>
          <w:szCs w:val="22"/>
          <w:lang w:val="pt-BR"/>
        </w:rPr>
        <w:t>Nm-VAQ DNA</w:t>
      </w:r>
      <w:r w:rsidR="00F45993" w:rsidRPr="001777C7">
        <w:rPr>
          <w:rFonts w:ascii="Calibri" w:hAnsi="Calibri" w:cs="Calibri"/>
          <w:b/>
          <w:bCs/>
          <w:color w:val="000000" w:themeColor="text1"/>
          <w:sz w:val="22"/>
          <w:szCs w:val="22"/>
          <w:lang w:val="pt-BR"/>
        </w:rPr>
        <w:t>-RNA</w:t>
      </w:r>
      <w:r w:rsidR="007A7B7A" w:rsidRPr="001777C7">
        <w:rPr>
          <w:rFonts w:ascii="Calibri" w:hAnsi="Calibri" w:cs="Calibri"/>
          <w:b/>
          <w:bCs/>
          <w:color w:val="000000" w:themeColor="text1"/>
          <w:sz w:val="22"/>
          <w:szCs w:val="22"/>
          <w:lang w:val="pt-BR"/>
        </w:rPr>
        <w:t xml:space="preserve"> Chimeras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3116"/>
        <w:gridCol w:w="6149"/>
      </w:tblGrid>
      <w:tr w:rsidR="007B6F1C" w:rsidRPr="00540A09" w14:paraId="4E1A8C60" w14:textId="77777777" w:rsidTr="007D4B67">
        <w:tc>
          <w:tcPr>
            <w:tcW w:w="3116" w:type="dxa"/>
            <w:vAlign w:val="bottom"/>
          </w:tcPr>
          <w:p w14:paraId="13C636B6" w14:textId="7C02ED69" w:rsidR="00BA1851" w:rsidRPr="00540A09" w:rsidRDefault="009121A7" w:rsidP="00BA1851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himera</w:t>
            </w:r>
          </w:p>
        </w:tc>
        <w:tc>
          <w:tcPr>
            <w:tcW w:w="6149" w:type="dxa"/>
            <w:vAlign w:val="bottom"/>
          </w:tcPr>
          <w:p w14:paraId="362D998B" w14:textId="3ADAF8A3" w:rsidR="00BA1851" w:rsidRPr="00540A09" w:rsidRDefault="009121A7" w:rsidP="00BA1851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equences 5’-&gt;3’</w:t>
            </w:r>
          </w:p>
        </w:tc>
      </w:tr>
      <w:tr w:rsidR="007B6F1C" w:rsidRPr="00540A09" w14:paraId="31B98008" w14:textId="77777777" w:rsidTr="007D4B67">
        <w:tc>
          <w:tcPr>
            <w:tcW w:w="3116" w:type="dxa"/>
            <w:vAlign w:val="bottom"/>
          </w:tcPr>
          <w:p w14:paraId="0CB6D44E" w14:textId="2C98FE78" w:rsidR="00EF1855" w:rsidRPr="00540A09" w:rsidRDefault="00EF1855" w:rsidP="00EF185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</w:t>
            </w:r>
            <w:r w:rsidR="00155438"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</w:t>
            </w: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G1328</w:t>
            </w:r>
          </w:p>
        </w:tc>
        <w:tc>
          <w:tcPr>
            <w:tcW w:w="6149" w:type="dxa"/>
            <w:vAlign w:val="bottom"/>
          </w:tcPr>
          <w:p w14:paraId="5CFB5A06" w14:textId="36871E86" w:rsidR="00EF1855" w:rsidRPr="00540A09" w:rsidRDefault="00EF1855" w:rsidP="00EF185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CACmCmAmCmCmCmAmCmGmGmAmAmUmCmG</w:t>
            </w:r>
          </w:p>
        </w:tc>
      </w:tr>
      <w:tr w:rsidR="007B6F1C" w:rsidRPr="00540A09" w14:paraId="6388B9F9" w14:textId="77777777" w:rsidTr="007D4B67">
        <w:tc>
          <w:tcPr>
            <w:tcW w:w="3116" w:type="dxa"/>
            <w:vAlign w:val="bottom"/>
          </w:tcPr>
          <w:p w14:paraId="6B8816D7" w14:textId="0201A999" w:rsidR="00EF1855" w:rsidRPr="00540A09" w:rsidRDefault="00EF1855" w:rsidP="00EF185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</w:t>
            </w:r>
            <w:r w:rsidR="00155438"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</w:t>
            </w: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A159</w:t>
            </w:r>
          </w:p>
        </w:tc>
        <w:tc>
          <w:tcPr>
            <w:tcW w:w="6149" w:type="dxa"/>
            <w:vAlign w:val="bottom"/>
          </w:tcPr>
          <w:p w14:paraId="5EE11962" w14:textId="68C78C28" w:rsidR="00EF1855" w:rsidRPr="00540A09" w:rsidRDefault="00EF1855" w:rsidP="00EF185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TACmCmAmCmAmGmUmUmAmUmCmCmAmAmG</w:t>
            </w:r>
          </w:p>
        </w:tc>
      </w:tr>
      <w:tr w:rsidR="007B6F1C" w:rsidRPr="00540A09" w14:paraId="4DE72658" w14:textId="77777777" w:rsidTr="007D4B67">
        <w:tc>
          <w:tcPr>
            <w:tcW w:w="3116" w:type="dxa"/>
            <w:vAlign w:val="bottom"/>
          </w:tcPr>
          <w:p w14:paraId="3E1E06B9" w14:textId="5B112D8E" w:rsidR="00EF1855" w:rsidRPr="00540A09" w:rsidRDefault="00EF1855" w:rsidP="00EF185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</w:t>
            </w:r>
            <w:r w:rsidR="00C7218C"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</w:t>
            </w: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U1445</w:t>
            </w:r>
          </w:p>
        </w:tc>
        <w:tc>
          <w:tcPr>
            <w:tcW w:w="6149" w:type="dxa"/>
            <w:vAlign w:val="bottom"/>
          </w:tcPr>
          <w:p w14:paraId="20F4C312" w14:textId="34176D04" w:rsidR="00EF1855" w:rsidRPr="00540A09" w:rsidRDefault="00EF1855" w:rsidP="00EF185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AGAmAmGmUmUmGmGmGmGmGmAmCmGmC</w:t>
            </w:r>
          </w:p>
        </w:tc>
      </w:tr>
      <w:tr w:rsidR="007B6F1C" w:rsidRPr="00540A09" w14:paraId="16FFE6AA" w14:textId="77777777" w:rsidTr="007D4B67">
        <w:tc>
          <w:tcPr>
            <w:tcW w:w="3116" w:type="dxa"/>
            <w:vAlign w:val="bottom"/>
          </w:tcPr>
          <w:p w14:paraId="37B6D64F" w14:textId="330E51C2" w:rsidR="00EF1855" w:rsidRPr="00540A09" w:rsidRDefault="00EF1855" w:rsidP="00EF185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</w:t>
            </w:r>
            <w:r w:rsidR="00C7218C"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</w:t>
            </w: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="00DD14D3"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Ψ</w:t>
            </w: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18</w:t>
            </w:r>
          </w:p>
        </w:tc>
        <w:tc>
          <w:tcPr>
            <w:tcW w:w="6149" w:type="dxa"/>
            <w:vAlign w:val="bottom"/>
          </w:tcPr>
          <w:p w14:paraId="7C487474" w14:textId="6853AF36" w:rsidR="00EF1855" w:rsidRPr="00540A09" w:rsidRDefault="00EF1855" w:rsidP="00EF185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TTCmAmUmGmCmGmCmGmUmCmAmCmUmA</w:t>
            </w:r>
          </w:p>
        </w:tc>
      </w:tr>
      <w:tr w:rsidR="00EF1855" w:rsidRPr="00540A09" w14:paraId="79DF53A7" w14:textId="77777777" w:rsidTr="001965C8">
        <w:tc>
          <w:tcPr>
            <w:tcW w:w="3116" w:type="dxa"/>
            <w:vAlign w:val="bottom"/>
          </w:tcPr>
          <w:p w14:paraId="6D63EFAF" w14:textId="58603384" w:rsidR="00EF1855" w:rsidRPr="00540A09" w:rsidRDefault="00EF1855" w:rsidP="00EF185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CTG1</w:t>
            </w:r>
          </w:p>
        </w:tc>
        <w:tc>
          <w:tcPr>
            <w:tcW w:w="6149" w:type="dxa"/>
            <w:vAlign w:val="bottom"/>
          </w:tcPr>
          <w:p w14:paraId="2DEF08CF" w14:textId="6D40968F" w:rsidR="00EF1855" w:rsidRPr="00540A09" w:rsidRDefault="00EF1855" w:rsidP="00EF185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GCGmGmAmUmGmUmCmCmAmCmGmUmCmA</w:t>
            </w:r>
          </w:p>
        </w:tc>
      </w:tr>
      <w:tr w:rsidR="001B5A41" w:rsidRPr="00540A09" w14:paraId="035343ED" w14:textId="77777777" w:rsidTr="001965C8">
        <w:tc>
          <w:tcPr>
            <w:tcW w:w="3116" w:type="dxa"/>
            <w:vAlign w:val="bottom"/>
          </w:tcPr>
          <w:p w14:paraId="2B061400" w14:textId="50811BBF" w:rsidR="001B5A41" w:rsidRPr="00540A09" w:rsidRDefault="001B5A41" w:rsidP="00EF185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CTB-2</w:t>
            </w:r>
          </w:p>
        </w:tc>
        <w:tc>
          <w:tcPr>
            <w:tcW w:w="6149" w:type="dxa"/>
            <w:vAlign w:val="bottom"/>
          </w:tcPr>
          <w:p w14:paraId="233A015E" w14:textId="786E64CE" w:rsidR="001B5A41" w:rsidRPr="00540A09" w:rsidRDefault="001B5A41" w:rsidP="001B5A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/>
                <w:sz w:val="22"/>
                <w:szCs w:val="22"/>
              </w:rPr>
              <w:t>GCGGmAmAmCmCmGmCmUmCmAmUmUmGmC</w:t>
            </w:r>
          </w:p>
        </w:tc>
      </w:tr>
      <w:tr w:rsidR="00EF1855" w:rsidRPr="00540A09" w14:paraId="349D16B8" w14:textId="77777777" w:rsidTr="001965C8">
        <w:tc>
          <w:tcPr>
            <w:tcW w:w="3116" w:type="dxa"/>
            <w:vAlign w:val="bottom"/>
          </w:tcPr>
          <w:p w14:paraId="4468C751" w14:textId="4867B3E3" w:rsidR="00EF1855" w:rsidRPr="00540A09" w:rsidRDefault="00EF1855" w:rsidP="00EF185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NCG</w:t>
            </w:r>
          </w:p>
        </w:tc>
        <w:tc>
          <w:tcPr>
            <w:tcW w:w="6149" w:type="dxa"/>
            <w:vAlign w:val="bottom"/>
          </w:tcPr>
          <w:p w14:paraId="02B353A8" w14:textId="76E99562" w:rsidR="00EF1855" w:rsidRPr="00540A09" w:rsidRDefault="00EF1855" w:rsidP="00EF185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GCTmGmCmUmCmAmCmCmAmCmAmGmCmC</w:t>
            </w:r>
          </w:p>
        </w:tc>
      </w:tr>
      <w:tr w:rsidR="00B05DF2" w:rsidRPr="00540A09" w14:paraId="6E44D128" w14:textId="77777777" w:rsidTr="001965C8">
        <w:tc>
          <w:tcPr>
            <w:tcW w:w="3116" w:type="dxa"/>
            <w:vAlign w:val="bottom"/>
          </w:tcPr>
          <w:p w14:paraId="777D01D2" w14:textId="00F01D59" w:rsidR="00B05DF2" w:rsidRPr="00540A09" w:rsidRDefault="00622BBA" w:rsidP="00EF185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777C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UK1</w:t>
            </w:r>
          </w:p>
        </w:tc>
        <w:tc>
          <w:tcPr>
            <w:tcW w:w="6149" w:type="dxa"/>
            <w:vAlign w:val="bottom"/>
          </w:tcPr>
          <w:p w14:paraId="11BBD771" w14:textId="2EE20066" w:rsidR="00B05DF2" w:rsidRPr="0008056C" w:rsidRDefault="0008056C" w:rsidP="0008056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GAmGmAmAmCmUmCmGmGmCmAmUmGmC</w:t>
            </w:r>
          </w:p>
        </w:tc>
      </w:tr>
      <w:tr w:rsidR="00E30827" w:rsidRPr="00540A09" w14:paraId="05033D50" w14:textId="77777777" w:rsidTr="001965C8">
        <w:tc>
          <w:tcPr>
            <w:tcW w:w="3116" w:type="dxa"/>
            <w:vAlign w:val="bottom"/>
          </w:tcPr>
          <w:p w14:paraId="72E1C550" w14:textId="43FEC084" w:rsidR="00E30827" w:rsidRPr="00540A09" w:rsidRDefault="00E30827" w:rsidP="00EF185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FM</w:t>
            </w:r>
          </w:p>
        </w:tc>
        <w:tc>
          <w:tcPr>
            <w:tcW w:w="6149" w:type="dxa"/>
            <w:vAlign w:val="bottom"/>
          </w:tcPr>
          <w:p w14:paraId="5A5B8B7E" w14:textId="427BECFC" w:rsidR="00E30827" w:rsidRPr="00540A09" w:rsidRDefault="00E30827" w:rsidP="00EF185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GCGmCmAmAmCmCmGmCmGmCmCmUmCmC</w:t>
            </w:r>
          </w:p>
        </w:tc>
      </w:tr>
      <w:tr w:rsidR="001B5A41" w:rsidRPr="00540A09" w14:paraId="3C1D2743" w14:textId="77777777" w:rsidTr="001965C8">
        <w:tc>
          <w:tcPr>
            <w:tcW w:w="3116" w:type="dxa"/>
            <w:vAlign w:val="bottom"/>
          </w:tcPr>
          <w:p w14:paraId="78A43C5F" w14:textId="59C42A8A" w:rsidR="001B5A41" w:rsidRPr="00540A09" w:rsidRDefault="001B5A41" w:rsidP="00EF185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IAT</w:t>
            </w:r>
          </w:p>
        </w:tc>
        <w:tc>
          <w:tcPr>
            <w:tcW w:w="6149" w:type="dxa"/>
            <w:vAlign w:val="bottom"/>
          </w:tcPr>
          <w:p w14:paraId="4FAD081D" w14:textId="006B7C9F" w:rsidR="001B5A41" w:rsidRPr="00540A09" w:rsidRDefault="001B5A41" w:rsidP="001B5A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/>
                <w:sz w:val="22"/>
                <w:szCs w:val="22"/>
              </w:rPr>
              <w:t>GAACmCmAmCmAmUmGmGmGmUmGmGmAmC</w:t>
            </w:r>
          </w:p>
        </w:tc>
      </w:tr>
      <w:tr w:rsidR="00EF1855" w:rsidRPr="00540A09" w14:paraId="41DFA692" w14:textId="77777777" w:rsidTr="001965C8">
        <w:tc>
          <w:tcPr>
            <w:tcW w:w="3116" w:type="dxa"/>
            <w:vAlign w:val="bottom"/>
          </w:tcPr>
          <w:p w14:paraId="6AAE3E7A" w14:textId="64C57D18" w:rsidR="00EF1855" w:rsidRPr="00540A09" w:rsidRDefault="00EF1855" w:rsidP="00EF185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PT1</w:t>
            </w:r>
          </w:p>
        </w:tc>
        <w:tc>
          <w:tcPr>
            <w:tcW w:w="6149" w:type="dxa"/>
            <w:vAlign w:val="bottom"/>
          </w:tcPr>
          <w:p w14:paraId="399FC89B" w14:textId="6066B43C" w:rsidR="00EF1855" w:rsidRPr="00540A09" w:rsidRDefault="00EF1855" w:rsidP="00EF185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ACGmAmCmGmGmCmGmCmUmAmGmCmUmU</w:t>
            </w:r>
          </w:p>
        </w:tc>
      </w:tr>
      <w:tr w:rsidR="00622BBA" w:rsidRPr="00540A09" w14:paraId="562DDCE6" w14:textId="77777777" w:rsidTr="00A6521B">
        <w:tc>
          <w:tcPr>
            <w:tcW w:w="3116" w:type="dxa"/>
            <w:vAlign w:val="center"/>
          </w:tcPr>
          <w:p w14:paraId="04972DBC" w14:textId="0AF574E0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777C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IF3F</w:t>
            </w:r>
          </w:p>
        </w:tc>
        <w:tc>
          <w:tcPr>
            <w:tcW w:w="6149" w:type="dxa"/>
            <w:vAlign w:val="bottom"/>
          </w:tcPr>
          <w:p w14:paraId="36C24716" w14:textId="2BD00755" w:rsidR="00622BBA" w:rsidRPr="0008056C" w:rsidRDefault="0008056C" w:rsidP="0008056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GCmUmGmAmCmAmCmCmUmUmUmCmCmA</w:t>
            </w:r>
          </w:p>
        </w:tc>
      </w:tr>
      <w:tr w:rsidR="00622BBA" w:rsidRPr="00540A09" w14:paraId="7E7143D0" w14:textId="77777777" w:rsidTr="00A6521B">
        <w:tc>
          <w:tcPr>
            <w:tcW w:w="3116" w:type="dxa"/>
            <w:vAlign w:val="center"/>
          </w:tcPr>
          <w:p w14:paraId="73320D5B" w14:textId="05917345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777C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N7SK</w:t>
            </w:r>
          </w:p>
        </w:tc>
        <w:tc>
          <w:tcPr>
            <w:tcW w:w="6149" w:type="dxa"/>
            <w:vAlign w:val="bottom"/>
          </w:tcPr>
          <w:p w14:paraId="62374C26" w14:textId="0A441E06" w:rsidR="00622BBA" w:rsidRPr="0008056C" w:rsidRDefault="0008056C" w:rsidP="0008056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TGmAmGmAmGmCmUmUmGmUmUmUmGmG</w:t>
            </w:r>
          </w:p>
        </w:tc>
      </w:tr>
      <w:tr w:rsidR="00622BBA" w:rsidRPr="00540A09" w14:paraId="1F99087A" w14:textId="77777777" w:rsidTr="00A6521B">
        <w:tc>
          <w:tcPr>
            <w:tcW w:w="3116" w:type="dxa"/>
            <w:vAlign w:val="center"/>
          </w:tcPr>
          <w:p w14:paraId="1BF57C5D" w14:textId="37FFD2E4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777C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ZIN1</w:t>
            </w:r>
          </w:p>
        </w:tc>
        <w:tc>
          <w:tcPr>
            <w:tcW w:w="6149" w:type="dxa"/>
            <w:vAlign w:val="bottom"/>
          </w:tcPr>
          <w:p w14:paraId="33B0C597" w14:textId="6FB936C9" w:rsidR="00622BBA" w:rsidRPr="0008056C" w:rsidRDefault="0008056C" w:rsidP="0008056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GGmGmUmAmGmUmGmCmCmAmAmAmCmU</w:t>
            </w:r>
          </w:p>
        </w:tc>
      </w:tr>
      <w:tr w:rsidR="00622BBA" w:rsidRPr="00540A09" w14:paraId="662A7A01" w14:textId="77777777" w:rsidTr="001965C8">
        <w:tc>
          <w:tcPr>
            <w:tcW w:w="3116" w:type="dxa"/>
            <w:vAlign w:val="bottom"/>
          </w:tcPr>
          <w:p w14:paraId="4C2D25D6" w14:textId="127C3650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KT</w:t>
            </w:r>
          </w:p>
        </w:tc>
        <w:tc>
          <w:tcPr>
            <w:tcW w:w="6149" w:type="dxa"/>
            <w:vAlign w:val="bottom"/>
          </w:tcPr>
          <w:p w14:paraId="7B116A5D" w14:textId="6B1F6E04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GGGmUmCmAmCmUmCmUmGmGmCmCmCmA</w:t>
            </w:r>
          </w:p>
        </w:tc>
      </w:tr>
      <w:tr w:rsidR="00622BBA" w:rsidRPr="00540A09" w14:paraId="2555CDD4" w14:textId="77777777" w:rsidTr="001965C8">
        <w:tc>
          <w:tcPr>
            <w:tcW w:w="3116" w:type="dxa"/>
            <w:vAlign w:val="bottom"/>
          </w:tcPr>
          <w:p w14:paraId="0B087706" w14:textId="3E8D6516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UDT21</w:t>
            </w:r>
          </w:p>
        </w:tc>
        <w:tc>
          <w:tcPr>
            <w:tcW w:w="6149" w:type="dxa"/>
            <w:vAlign w:val="bottom"/>
          </w:tcPr>
          <w:p w14:paraId="5ECACE36" w14:textId="14F890F6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GGCmUmUmCmGmUmCmUmGmCmUmGmGmA</w:t>
            </w:r>
          </w:p>
        </w:tc>
      </w:tr>
      <w:tr w:rsidR="00622BBA" w:rsidRPr="00540A09" w14:paraId="344B8DB8" w14:textId="77777777" w:rsidTr="001965C8">
        <w:tc>
          <w:tcPr>
            <w:tcW w:w="3116" w:type="dxa"/>
            <w:vAlign w:val="bottom"/>
          </w:tcPr>
          <w:p w14:paraId="5113A3B6" w14:textId="140270DB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AM171A1</w:t>
            </w:r>
          </w:p>
        </w:tc>
        <w:tc>
          <w:tcPr>
            <w:tcW w:w="6149" w:type="dxa"/>
            <w:vAlign w:val="bottom"/>
          </w:tcPr>
          <w:p w14:paraId="797C656A" w14:textId="2A07754A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TCCmAmUmCmCmCmUmGmUmGmGmCmAmC</w:t>
            </w:r>
          </w:p>
        </w:tc>
      </w:tr>
      <w:tr w:rsidR="00622BBA" w:rsidRPr="00540A09" w14:paraId="6B19DEA0" w14:textId="77777777" w:rsidTr="001965C8">
        <w:tc>
          <w:tcPr>
            <w:tcW w:w="3116" w:type="dxa"/>
            <w:vAlign w:val="bottom"/>
          </w:tcPr>
          <w:p w14:paraId="1465A8E7" w14:textId="367D3F23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GF13</w:t>
            </w:r>
          </w:p>
        </w:tc>
        <w:tc>
          <w:tcPr>
            <w:tcW w:w="6149" w:type="dxa"/>
            <w:vAlign w:val="bottom"/>
          </w:tcPr>
          <w:p w14:paraId="1B0D5F9E" w14:textId="7DEBFB1A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/>
                <w:sz w:val="22"/>
                <w:szCs w:val="22"/>
              </w:rPr>
              <w:t>GACTmUmCmCmUmUmAmAmCmAmAmAmGmC</w:t>
            </w:r>
          </w:p>
        </w:tc>
      </w:tr>
      <w:tr w:rsidR="00622BBA" w:rsidRPr="00540A09" w14:paraId="15833D8E" w14:textId="77777777" w:rsidTr="001965C8">
        <w:tc>
          <w:tcPr>
            <w:tcW w:w="3116" w:type="dxa"/>
            <w:vAlign w:val="bottom"/>
          </w:tcPr>
          <w:p w14:paraId="712D22D0" w14:textId="78E131CC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12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rf</w:t>
            </w: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6149" w:type="dxa"/>
            <w:vAlign w:val="bottom"/>
          </w:tcPr>
          <w:p w14:paraId="6B9D884F" w14:textId="5FE19129" w:rsidR="00622BBA" w:rsidRPr="00540A09" w:rsidRDefault="00622BBA" w:rsidP="00622BB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/>
                <w:sz w:val="22"/>
                <w:szCs w:val="22"/>
              </w:rPr>
              <w:t>GAACmAmUmCmAmAmGmGmCmCmUmUmUmC</w:t>
            </w:r>
          </w:p>
        </w:tc>
      </w:tr>
      <w:tr w:rsidR="00622BBA" w:rsidRPr="00540A09" w14:paraId="5D7A7C52" w14:textId="77777777" w:rsidTr="001965C8">
        <w:tc>
          <w:tcPr>
            <w:tcW w:w="3116" w:type="dxa"/>
            <w:vAlign w:val="bottom"/>
          </w:tcPr>
          <w:p w14:paraId="70B10DB7" w14:textId="3ED0C666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T-CO1</w:t>
            </w:r>
          </w:p>
        </w:tc>
        <w:tc>
          <w:tcPr>
            <w:tcW w:w="6149" w:type="dxa"/>
            <w:vAlign w:val="bottom"/>
          </w:tcPr>
          <w:p w14:paraId="536825AF" w14:textId="710CBD16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GGAmUmGmUmUmUmCmAmUmGmUmGmGmU</w:t>
            </w:r>
          </w:p>
        </w:tc>
      </w:tr>
    </w:tbl>
    <w:p w14:paraId="57A736E7" w14:textId="77777777" w:rsidR="00FA78D5" w:rsidRPr="00540A09" w:rsidRDefault="00FA78D5" w:rsidP="008D67DD">
      <w:pPr>
        <w:spacing w:before="100" w:beforeAutospacing="1" w:after="100" w:afterAutospacing="1"/>
        <w:contextualSpacing/>
        <w:mirrorIndents/>
        <w:rPr>
          <w:rFonts w:ascii="Calibri" w:hAnsi="Calibri" w:cs="Calibri"/>
          <w:color w:val="000000" w:themeColor="text1"/>
          <w:sz w:val="22"/>
          <w:szCs w:val="22"/>
        </w:rPr>
      </w:pPr>
    </w:p>
    <w:p w14:paraId="50D84899" w14:textId="26EC44E8" w:rsidR="00465FBA" w:rsidRPr="00540A09" w:rsidRDefault="00465FBA" w:rsidP="008D67DD">
      <w:pPr>
        <w:spacing w:before="100" w:beforeAutospacing="1" w:after="100" w:afterAutospacing="1"/>
        <w:contextualSpacing/>
        <w:mirrorIndents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540A09">
        <w:rPr>
          <w:rFonts w:ascii="Calibri" w:hAnsi="Calibri" w:cs="Calibri"/>
          <w:b/>
          <w:bCs/>
          <w:color w:val="000000" w:themeColor="text1"/>
          <w:sz w:val="22"/>
          <w:szCs w:val="22"/>
        </w:rPr>
        <w:t>qPCR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03E11" w:rsidRPr="00540A09" w14:paraId="16475159" w14:textId="77777777" w:rsidTr="00465FBA">
        <w:tc>
          <w:tcPr>
            <w:tcW w:w="3116" w:type="dxa"/>
          </w:tcPr>
          <w:p w14:paraId="3BAA71EF" w14:textId="10FE5E7B" w:rsidR="00465FBA" w:rsidRPr="00540A09" w:rsidRDefault="00465FBA" w:rsidP="008D67DD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Target</w:t>
            </w:r>
          </w:p>
        </w:tc>
        <w:tc>
          <w:tcPr>
            <w:tcW w:w="3117" w:type="dxa"/>
          </w:tcPr>
          <w:p w14:paraId="14E1AE13" w14:textId="400563EE" w:rsidR="00465FBA" w:rsidRPr="00540A09" w:rsidRDefault="00465FBA" w:rsidP="008D67DD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﻿Forward 5’-&gt;3’</w:t>
            </w:r>
          </w:p>
        </w:tc>
        <w:tc>
          <w:tcPr>
            <w:tcW w:w="3117" w:type="dxa"/>
          </w:tcPr>
          <w:p w14:paraId="30DFD6FC" w14:textId="61019011" w:rsidR="00465FBA" w:rsidRPr="00540A09" w:rsidRDefault="00465FBA" w:rsidP="008D67DD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﻿</w:t>
            </w:r>
            <w:r w:rsidR="006B256D" w:rsidRPr="00540A0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everse</w:t>
            </w:r>
            <w:r w:rsidRPr="00540A0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5’-&gt;3’</w:t>
            </w:r>
          </w:p>
        </w:tc>
      </w:tr>
      <w:tr w:rsidR="00FA78D5" w:rsidRPr="00540A09" w14:paraId="6769B132" w14:textId="77777777" w:rsidTr="0091129B">
        <w:tc>
          <w:tcPr>
            <w:tcW w:w="3116" w:type="dxa"/>
            <w:vAlign w:val="bottom"/>
          </w:tcPr>
          <w:p w14:paraId="40CC3E1F" w14:textId="1444B01E" w:rsidR="00FA78D5" w:rsidRPr="00540A09" w:rsidRDefault="00FA78D5" w:rsidP="00FA78D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﻿18S</w:t>
            </w:r>
            <w:r w:rsidR="00435D74"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1328</w:t>
            </w:r>
          </w:p>
        </w:tc>
        <w:tc>
          <w:tcPr>
            <w:tcW w:w="3117" w:type="dxa"/>
            <w:vAlign w:val="bottom"/>
          </w:tcPr>
          <w:p w14:paraId="767810DD" w14:textId="31DD08C3" w:rsidR="00FA78D5" w:rsidRPr="00540A09" w:rsidRDefault="00FA78D5" w:rsidP="00FA78D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﻿CTCAACACGGGAAACCTCAC</w:t>
            </w:r>
          </w:p>
        </w:tc>
        <w:tc>
          <w:tcPr>
            <w:tcW w:w="3117" w:type="dxa"/>
            <w:vAlign w:val="bottom"/>
          </w:tcPr>
          <w:p w14:paraId="772BD3CF" w14:textId="07A5EA33" w:rsidR="00FA78D5" w:rsidRPr="00540A09" w:rsidRDefault="00FA78D5" w:rsidP="00FA78D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﻿TCGGAATTAACCAGACAAATCGC</w:t>
            </w:r>
          </w:p>
        </w:tc>
      </w:tr>
      <w:tr w:rsidR="00FA78D5" w:rsidRPr="00540A09" w14:paraId="740A0413" w14:textId="77777777" w:rsidTr="00DD6D42">
        <w:tc>
          <w:tcPr>
            <w:tcW w:w="3116" w:type="dxa"/>
            <w:vAlign w:val="bottom"/>
          </w:tcPr>
          <w:p w14:paraId="490887F7" w14:textId="6D23345D" w:rsidR="00FA78D5" w:rsidRPr="00540A09" w:rsidRDefault="00FA78D5" w:rsidP="00FA78D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﻿18S</w:t>
            </w:r>
            <w:r w:rsidR="00435D74"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159/U161</w:t>
            </w:r>
          </w:p>
        </w:tc>
        <w:tc>
          <w:tcPr>
            <w:tcW w:w="3117" w:type="dxa"/>
            <w:vAlign w:val="bottom"/>
          </w:tcPr>
          <w:p w14:paraId="6754F741" w14:textId="5C5AED0A" w:rsidR="00FA78D5" w:rsidRPr="00540A09" w:rsidRDefault="00FA78D5" w:rsidP="00FA78D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﻿CCGGTACAGTGAAACTGCGA</w:t>
            </w:r>
          </w:p>
        </w:tc>
        <w:tc>
          <w:tcPr>
            <w:tcW w:w="3117" w:type="dxa"/>
            <w:vAlign w:val="bottom"/>
          </w:tcPr>
          <w:p w14:paraId="419E615D" w14:textId="53AF20C2" w:rsidR="00FA78D5" w:rsidRPr="00540A09" w:rsidRDefault="00FA78D5" w:rsidP="00FA78D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﻿CTGATAAATGCACGCATCCCC</w:t>
            </w:r>
          </w:p>
        </w:tc>
      </w:tr>
      <w:tr w:rsidR="00FA78D5" w:rsidRPr="00540A09" w14:paraId="5285BA20" w14:textId="77777777" w:rsidTr="00DD6D42">
        <w:tc>
          <w:tcPr>
            <w:tcW w:w="3116" w:type="dxa"/>
            <w:vAlign w:val="bottom"/>
          </w:tcPr>
          <w:p w14:paraId="2AACB463" w14:textId="6A8F2910" w:rsidR="00FA78D5" w:rsidRPr="00540A09" w:rsidRDefault="00FA78D5" w:rsidP="00FA78D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S-</w:t>
            </w:r>
            <w:r w:rsidR="002F419C"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</w:t>
            </w: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45</w:t>
            </w:r>
          </w:p>
        </w:tc>
        <w:tc>
          <w:tcPr>
            <w:tcW w:w="3117" w:type="dxa"/>
            <w:vAlign w:val="bottom"/>
          </w:tcPr>
          <w:p w14:paraId="3E91087D" w14:textId="07EE1D60" w:rsidR="00FA78D5" w:rsidRPr="00540A09" w:rsidRDefault="00FA78D5" w:rsidP="00FA78D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AGTTACGCGACCCCCG</w:t>
            </w:r>
          </w:p>
        </w:tc>
        <w:tc>
          <w:tcPr>
            <w:tcW w:w="3117" w:type="dxa"/>
            <w:vAlign w:val="bottom"/>
          </w:tcPr>
          <w:p w14:paraId="5CFF8B09" w14:textId="14223294" w:rsidR="00FA78D5" w:rsidRPr="00540A09" w:rsidRDefault="00FA78D5" w:rsidP="00FA78D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GGCATCACAGACCTGT</w:t>
            </w:r>
          </w:p>
        </w:tc>
      </w:tr>
      <w:tr w:rsidR="00FA78D5" w:rsidRPr="00540A09" w14:paraId="00DE000B" w14:textId="77777777" w:rsidTr="00DD6D42">
        <w:tc>
          <w:tcPr>
            <w:tcW w:w="3116" w:type="dxa"/>
            <w:vAlign w:val="bottom"/>
          </w:tcPr>
          <w:p w14:paraId="6F424001" w14:textId="78E1FF7F" w:rsidR="00FA78D5" w:rsidRPr="00540A09" w:rsidRDefault="00FA78D5" w:rsidP="00FA78D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S-</w:t>
            </w:r>
            <w:r w:rsidR="0098588D"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Ψ</w:t>
            </w: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18</w:t>
            </w:r>
          </w:p>
        </w:tc>
        <w:tc>
          <w:tcPr>
            <w:tcW w:w="3117" w:type="dxa"/>
            <w:vAlign w:val="bottom"/>
          </w:tcPr>
          <w:p w14:paraId="5B9E5328" w14:textId="54E996A8" w:rsidR="00FA78D5" w:rsidRPr="00540A09" w:rsidRDefault="00FA78D5" w:rsidP="00FA78D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CCAAATGCCTCGTCATC</w:t>
            </w:r>
          </w:p>
        </w:tc>
        <w:tc>
          <w:tcPr>
            <w:tcW w:w="3117" w:type="dxa"/>
            <w:vAlign w:val="bottom"/>
          </w:tcPr>
          <w:p w14:paraId="63E91BD7" w14:textId="6ED657F3" w:rsidR="00FA78D5" w:rsidRPr="00540A09" w:rsidRDefault="00FA78D5" w:rsidP="00FA78D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CGCTGATTCCGCCAAG</w:t>
            </w:r>
          </w:p>
        </w:tc>
      </w:tr>
      <w:tr w:rsidR="00FA78D5" w:rsidRPr="00540A09" w14:paraId="1E7F7453" w14:textId="77777777" w:rsidTr="00DD6D42">
        <w:tc>
          <w:tcPr>
            <w:tcW w:w="3116" w:type="dxa"/>
            <w:vAlign w:val="center"/>
          </w:tcPr>
          <w:p w14:paraId="5702A66A" w14:textId="2E1B2FD6" w:rsidR="00FA78D5" w:rsidRPr="00540A09" w:rsidRDefault="00FA78D5" w:rsidP="00FA78D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CTG1</w:t>
            </w:r>
          </w:p>
        </w:tc>
        <w:tc>
          <w:tcPr>
            <w:tcW w:w="3117" w:type="dxa"/>
            <w:vAlign w:val="bottom"/>
          </w:tcPr>
          <w:p w14:paraId="1BB71909" w14:textId="6406EFD2" w:rsidR="00FA78D5" w:rsidRPr="00540A09" w:rsidRDefault="00FA78D5" w:rsidP="00FA78D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TATGGAATCTTGCGGCATC</w:t>
            </w:r>
          </w:p>
        </w:tc>
        <w:tc>
          <w:tcPr>
            <w:tcW w:w="3117" w:type="dxa"/>
            <w:vAlign w:val="bottom"/>
          </w:tcPr>
          <w:p w14:paraId="5A4830A8" w14:textId="792B2546" w:rsidR="00FA78D5" w:rsidRPr="00540A09" w:rsidRDefault="00FA78D5" w:rsidP="00FA78D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CTTGATCTTCATGGTGCTG</w:t>
            </w:r>
          </w:p>
        </w:tc>
      </w:tr>
      <w:tr w:rsidR="00FA78D5" w:rsidRPr="00540A09" w14:paraId="70504656" w14:textId="77777777" w:rsidTr="00DD6D42">
        <w:tc>
          <w:tcPr>
            <w:tcW w:w="3116" w:type="dxa"/>
            <w:vAlign w:val="center"/>
          </w:tcPr>
          <w:p w14:paraId="2A81310C" w14:textId="737C5E12" w:rsidR="00FA78D5" w:rsidRPr="00540A09" w:rsidRDefault="001B5A41" w:rsidP="00FA78D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CTB</w:t>
            </w:r>
            <w:r w:rsidR="00414BAF"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</w:t>
            </w:r>
          </w:p>
        </w:tc>
        <w:tc>
          <w:tcPr>
            <w:tcW w:w="3117" w:type="dxa"/>
            <w:vAlign w:val="bottom"/>
          </w:tcPr>
          <w:p w14:paraId="3943723A" w14:textId="0849E492" w:rsidR="00FA78D5" w:rsidRPr="00540A09" w:rsidRDefault="00FA78D5" w:rsidP="00FA78D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CATGGAGTCCTGTGGCATC</w:t>
            </w:r>
          </w:p>
        </w:tc>
        <w:tc>
          <w:tcPr>
            <w:tcW w:w="3117" w:type="dxa"/>
            <w:vAlign w:val="bottom"/>
          </w:tcPr>
          <w:p w14:paraId="6B81DEE1" w14:textId="15D25DA7" w:rsidR="00FA78D5" w:rsidRPr="00540A09" w:rsidRDefault="00FA78D5" w:rsidP="00FA78D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TGATCTTCATTGTGCTGGG</w:t>
            </w:r>
          </w:p>
        </w:tc>
      </w:tr>
      <w:tr w:rsidR="001B5A41" w:rsidRPr="00540A09" w14:paraId="038E014B" w14:textId="77777777" w:rsidTr="00DD6D42">
        <w:tc>
          <w:tcPr>
            <w:tcW w:w="3116" w:type="dxa"/>
            <w:vAlign w:val="center"/>
          </w:tcPr>
          <w:p w14:paraId="1668E68C" w14:textId="28DC6EAA" w:rsidR="001B5A41" w:rsidRPr="00540A09" w:rsidRDefault="001B5A41" w:rsidP="00FA78D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CTB-2</w:t>
            </w:r>
          </w:p>
        </w:tc>
        <w:tc>
          <w:tcPr>
            <w:tcW w:w="3117" w:type="dxa"/>
            <w:vAlign w:val="bottom"/>
          </w:tcPr>
          <w:p w14:paraId="516137B1" w14:textId="39413FCA" w:rsidR="001B5A41" w:rsidRPr="00540A09" w:rsidRDefault="001B5A41" w:rsidP="001B5A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/>
                <w:sz w:val="22"/>
                <w:szCs w:val="22"/>
              </w:rPr>
              <w:t>CCTGGAGAAGAGCTACGAGC</w:t>
            </w:r>
          </w:p>
        </w:tc>
        <w:tc>
          <w:tcPr>
            <w:tcW w:w="3117" w:type="dxa"/>
            <w:vAlign w:val="bottom"/>
          </w:tcPr>
          <w:p w14:paraId="19A25470" w14:textId="1739079F" w:rsidR="001B5A41" w:rsidRPr="00540A09" w:rsidRDefault="001B5A41" w:rsidP="001B5A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/>
                <w:sz w:val="22"/>
                <w:szCs w:val="22"/>
              </w:rPr>
              <w:t>CCAGGAAGGAAGGCTGGAAG</w:t>
            </w:r>
          </w:p>
        </w:tc>
      </w:tr>
      <w:tr w:rsidR="00FA78D5" w:rsidRPr="00540A09" w14:paraId="59848D2B" w14:textId="77777777" w:rsidTr="00DD6D42">
        <w:tc>
          <w:tcPr>
            <w:tcW w:w="3116" w:type="dxa"/>
            <w:vAlign w:val="center"/>
          </w:tcPr>
          <w:p w14:paraId="743251B7" w14:textId="0A8EC1F6" w:rsidR="00FA78D5" w:rsidRPr="00540A09" w:rsidRDefault="00FA78D5" w:rsidP="00FA78D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NCG</w:t>
            </w:r>
          </w:p>
        </w:tc>
        <w:tc>
          <w:tcPr>
            <w:tcW w:w="3117" w:type="dxa"/>
            <w:vAlign w:val="bottom"/>
          </w:tcPr>
          <w:p w14:paraId="4975DE8E" w14:textId="21B3C1C7" w:rsidR="00FA78D5" w:rsidRPr="00540A09" w:rsidRDefault="00FA78D5" w:rsidP="00FA78D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TGGCCGAGAAGACCAAGG</w:t>
            </w:r>
          </w:p>
        </w:tc>
        <w:tc>
          <w:tcPr>
            <w:tcW w:w="3117" w:type="dxa"/>
            <w:vAlign w:val="bottom"/>
          </w:tcPr>
          <w:p w14:paraId="49E7B7D7" w14:textId="081DA6BE" w:rsidR="00FA78D5" w:rsidRPr="00540A09" w:rsidRDefault="00FA78D5" w:rsidP="00FA78D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TTGCGCACCACCCCGGAG</w:t>
            </w:r>
          </w:p>
        </w:tc>
      </w:tr>
      <w:tr w:rsidR="00B05DF2" w:rsidRPr="00540A09" w14:paraId="41F9DEF6" w14:textId="77777777" w:rsidTr="00DD6D42">
        <w:tc>
          <w:tcPr>
            <w:tcW w:w="3116" w:type="dxa"/>
            <w:vAlign w:val="center"/>
          </w:tcPr>
          <w:p w14:paraId="7E559747" w14:textId="41309BB1" w:rsidR="00B05DF2" w:rsidRPr="00540A09" w:rsidRDefault="00622BBA" w:rsidP="00FA78D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777C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UK1</w:t>
            </w:r>
          </w:p>
        </w:tc>
        <w:tc>
          <w:tcPr>
            <w:tcW w:w="3117" w:type="dxa"/>
            <w:vAlign w:val="bottom"/>
          </w:tcPr>
          <w:p w14:paraId="349983CB" w14:textId="31586D83" w:rsidR="00B05DF2" w:rsidRPr="00FE6C6D" w:rsidRDefault="00FE6C6D" w:rsidP="00FE6C6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TCATCGAGCATGCCGAGTT</w:t>
            </w:r>
          </w:p>
        </w:tc>
        <w:tc>
          <w:tcPr>
            <w:tcW w:w="3117" w:type="dxa"/>
            <w:vAlign w:val="bottom"/>
          </w:tcPr>
          <w:p w14:paraId="0061C61C" w14:textId="760A2ABC" w:rsidR="00B05DF2" w:rsidRPr="00FE6C6D" w:rsidRDefault="00FE6C6D" w:rsidP="00FE6C6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GATCGGTGGCCTTGATGT</w:t>
            </w:r>
          </w:p>
        </w:tc>
      </w:tr>
      <w:tr w:rsidR="00E30827" w:rsidRPr="00540A09" w14:paraId="45D595C0" w14:textId="77777777" w:rsidTr="00DD6D42">
        <w:tc>
          <w:tcPr>
            <w:tcW w:w="3116" w:type="dxa"/>
            <w:vAlign w:val="center"/>
          </w:tcPr>
          <w:p w14:paraId="20F49277" w14:textId="7DDCA4C2" w:rsidR="00E30827" w:rsidRPr="00540A09" w:rsidRDefault="00E30827" w:rsidP="00FA78D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FM</w:t>
            </w:r>
          </w:p>
        </w:tc>
        <w:tc>
          <w:tcPr>
            <w:tcW w:w="3117" w:type="dxa"/>
            <w:vAlign w:val="bottom"/>
          </w:tcPr>
          <w:p w14:paraId="61A3AE47" w14:textId="00531C2C" w:rsidR="00E30827" w:rsidRPr="00540A09" w:rsidRDefault="00E30827" w:rsidP="00E3082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/>
                <w:sz w:val="22"/>
                <w:szCs w:val="22"/>
              </w:rPr>
              <w:t>AAGACATCCACCGGCTCAAG</w:t>
            </w:r>
          </w:p>
        </w:tc>
        <w:tc>
          <w:tcPr>
            <w:tcW w:w="3117" w:type="dxa"/>
            <w:vAlign w:val="bottom"/>
          </w:tcPr>
          <w:p w14:paraId="5F61CBD5" w14:textId="25812FF8" w:rsidR="00E30827" w:rsidRPr="00540A09" w:rsidRDefault="00E30827" w:rsidP="00E3082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/>
                <w:sz w:val="22"/>
                <w:szCs w:val="22"/>
              </w:rPr>
              <w:t>TTGTCCAGCTCCACCTTGAC</w:t>
            </w:r>
          </w:p>
        </w:tc>
      </w:tr>
      <w:tr w:rsidR="001B5A41" w:rsidRPr="00540A09" w14:paraId="5F42B459" w14:textId="77777777" w:rsidTr="00DD6D42">
        <w:tc>
          <w:tcPr>
            <w:tcW w:w="3116" w:type="dxa"/>
            <w:vAlign w:val="center"/>
          </w:tcPr>
          <w:p w14:paraId="29993F66" w14:textId="1EA0B7E2" w:rsidR="001B5A41" w:rsidRPr="00540A09" w:rsidRDefault="001B5A41" w:rsidP="00FA78D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bookmarkStart w:id="0" w:name="OLE_LINK2"/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IAT</w:t>
            </w:r>
            <w:bookmarkEnd w:id="0"/>
          </w:p>
        </w:tc>
        <w:tc>
          <w:tcPr>
            <w:tcW w:w="3117" w:type="dxa"/>
            <w:vAlign w:val="bottom"/>
          </w:tcPr>
          <w:p w14:paraId="7721F03D" w14:textId="541DCEBC" w:rsidR="001B5A41" w:rsidRPr="00540A09" w:rsidRDefault="001B5A41" w:rsidP="001B5A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/>
                <w:sz w:val="22"/>
                <w:szCs w:val="22"/>
              </w:rPr>
              <w:t>GAGGCATCTGTCCACCCATG</w:t>
            </w:r>
          </w:p>
        </w:tc>
        <w:tc>
          <w:tcPr>
            <w:tcW w:w="3117" w:type="dxa"/>
            <w:vAlign w:val="bottom"/>
          </w:tcPr>
          <w:p w14:paraId="6C0A393C" w14:textId="1690E50E" w:rsidR="001B5A41" w:rsidRPr="00540A09" w:rsidRDefault="001B5A41" w:rsidP="001B5A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/>
                <w:sz w:val="22"/>
                <w:szCs w:val="22"/>
              </w:rPr>
              <w:t>AGAGGGAGGATCACCTTGGT</w:t>
            </w:r>
          </w:p>
        </w:tc>
      </w:tr>
      <w:tr w:rsidR="00FA78D5" w:rsidRPr="00540A09" w14:paraId="60C14713" w14:textId="77777777" w:rsidTr="009129B5">
        <w:tc>
          <w:tcPr>
            <w:tcW w:w="3116" w:type="dxa"/>
            <w:vAlign w:val="center"/>
          </w:tcPr>
          <w:p w14:paraId="42EBA45B" w14:textId="487A198B" w:rsidR="00FA78D5" w:rsidRPr="00540A09" w:rsidRDefault="00FA78D5" w:rsidP="00FA78D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PT1</w:t>
            </w:r>
          </w:p>
        </w:tc>
        <w:tc>
          <w:tcPr>
            <w:tcW w:w="3117" w:type="dxa"/>
            <w:vAlign w:val="center"/>
          </w:tcPr>
          <w:p w14:paraId="650D00B6" w14:textId="0F32C0A4" w:rsidR="00FA78D5" w:rsidRPr="00540A09" w:rsidRDefault="00FA78D5" w:rsidP="00FA78D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CCCCCCGAGCGCCGCTC</w:t>
            </w:r>
          </w:p>
        </w:tc>
        <w:tc>
          <w:tcPr>
            <w:tcW w:w="3117" w:type="dxa"/>
            <w:vAlign w:val="center"/>
          </w:tcPr>
          <w:p w14:paraId="3EE13529" w14:textId="29151092" w:rsidR="00FA78D5" w:rsidRPr="00540A09" w:rsidRDefault="00FA78D5" w:rsidP="00FA78D5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GCTGATGAGGTCCCGGTA</w:t>
            </w:r>
          </w:p>
        </w:tc>
      </w:tr>
      <w:tr w:rsidR="00622BBA" w:rsidRPr="00540A09" w14:paraId="343FA51A" w14:textId="77777777" w:rsidTr="009129B5">
        <w:tc>
          <w:tcPr>
            <w:tcW w:w="3116" w:type="dxa"/>
            <w:vAlign w:val="center"/>
          </w:tcPr>
          <w:p w14:paraId="76E056F2" w14:textId="4F9A912A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777C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IF3F</w:t>
            </w:r>
          </w:p>
        </w:tc>
        <w:tc>
          <w:tcPr>
            <w:tcW w:w="3117" w:type="dxa"/>
            <w:vAlign w:val="center"/>
          </w:tcPr>
          <w:p w14:paraId="17746BA4" w14:textId="5E94A61C" w:rsidR="00622BBA" w:rsidRPr="00FE6C6D" w:rsidRDefault="00FE6C6D" w:rsidP="00FE6C6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CTGACAATACTGTGGGCC</w:t>
            </w:r>
          </w:p>
        </w:tc>
        <w:tc>
          <w:tcPr>
            <w:tcW w:w="3117" w:type="dxa"/>
            <w:vAlign w:val="center"/>
          </w:tcPr>
          <w:p w14:paraId="68523171" w14:textId="1BC6DADA" w:rsidR="00622BBA" w:rsidRPr="00FE6C6D" w:rsidRDefault="00FE6C6D" w:rsidP="00FE6C6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GGTGGGGGAAGAAACCAG</w:t>
            </w:r>
          </w:p>
        </w:tc>
      </w:tr>
      <w:tr w:rsidR="00622BBA" w:rsidRPr="00540A09" w14:paraId="0E23D79B" w14:textId="77777777" w:rsidTr="009129B5">
        <w:tc>
          <w:tcPr>
            <w:tcW w:w="3116" w:type="dxa"/>
            <w:vAlign w:val="center"/>
          </w:tcPr>
          <w:p w14:paraId="7FAA4494" w14:textId="77BFDD09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777C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N7SK</w:t>
            </w:r>
          </w:p>
        </w:tc>
        <w:tc>
          <w:tcPr>
            <w:tcW w:w="3117" w:type="dxa"/>
            <w:vAlign w:val="center"/>
          </w:tcPr>
          <w:p w14:paraId="4215D90D" w14:textId="2338C1B4" w:rsidR="00622BBA" w:rsidRPr="00FE6C6D" w:rsidRDefault="00FE6C6D" w:rsidP="00FE6C6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GAGGAGGACCGGTCTTCG</w:t>
            </w:r>
          </w:p>
        </w:tc>
        <w:tc>
          <w:tcPr>
            <w:tcW w:w="3117" w:type="dxa"/>
            <w:vAlign w:val="center"/>
          </w:tcPr>
          <w:p w14:paraId="5B34A827" w14:textId="1016C848" w:rsidR="00622BBA" w:rsidRPr="00FE6C6D" w:rsidRDefault="00FE6C6D" w:rsidP="00FE6C6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GCCTCATTTGGATGTGTC</w:t>
            </w:r>
          </w:p>
        </w:tc>
      </w:tr>
      <w:tr w:rsidR="00622BBA" w:rsidRPr="00540A09" w14:paraId="3DD6F480" w14:textId="77777777" w:rsidTr="009129B5">
        <w:tc>
          <w:tcPr>
            <w:tcW w:w="3116" w:type="dxa"/>
            <w:vAlign w:val="center"/>
          </w:tcPr>
          <w:p w14:paraId="2D9731BF" w14:textId="168F87E0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777C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ZIN1</w:t>
            </w:r>
          </w:p>
        </w:tc>
        <w:tc>
          <w:tcPr>
            <w:tcW w:w="3117" w:type="dxa"/>
            <w:vAlign w:val="center"/>
          </w:tcPr>
          <w:p w14:paraId="1C5C3718" w14:textId="3ADC0FE6" w:rsidR="00622BBA" w:rsidRPr="00FE6C6D" w:rsidRDefault="00FE6C6D" w:rsidP="00FE6C6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CTGCCCCAATCATCTCCC</w:t>
            </w:r>
          </w:p>
        </w:tc>
        <w:tc>
          <w:tcPr>
            <w:tcW w:w="3117" w:type="dxa"/>
            <w:vAlign w:val="center"/>
          </w:tcPr>
          <w:p w14:paraId="18BA4ADE" w14:textId="37DCFE23" w:rsidR="00622BBA" w:rsidRPr="00FE6C6D" w:rsidRDefault="00FE6C6D" w:rsidP="00FE6C6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CACATTCCAAGAGATGCCT</w:t>
            </w:r>
          </w:p>
        </w:tc>
      </w:tr>
      <w:tr w:rsidR="00622BBA" w:rsidRPr="00540A09" w14:paraId="60380376" w14:textId="77777777" w:rsidTr="00041713">
        <w:tc>
          <w:tcPr>
            <w:tcW w:w="3116" w:type="dxa"/>
            <w:vAlign w:val="center"/>
          </w:tcPr>
          <w:p w14:paraId="213B7936" w14:textId="695110B4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TKT </w:t>
            </w:r>
          </w:p>
        </w:tc>
        <w:tc>
          <w:tcPr>
            <w:tcW w:w="3117" w:type="dxa"/>
            <w:vAlign w:val="center"/>
          </w:tcPr>
          <w:p w14:paraId="01A5E2A4" w14:textId="65FAC206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CCGCTTCTGGTAGATG</w:t>
            </w:r>
          </w:p>
        </w:tc>
        <w:tc>
          <w:tcPr>
            <w:tcW w:w="3117" w:type="dxa"/>
            <w:vAlign w:val="center"/>
          </w:tcPr>
          <w:p w14:paraId="53F45A46" w14:textId="5FF24AF3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CCTTGTGGCCATTCTAG</w:t>
            </w:r>
          </w:p>
        </w:tc>
      </w:tr>
      <w:tr w:rsidR="00622BBA" w:rsidRPr="00540A09" w14:paraId="0C979950" w14:textId="77777777" w:rsidTr="00D84F48">
        <w:tc>
          <w:tcPr>
            <w:tcW w:w="3116" w:type="dxa"/>
            <w:vAlign w:val="center"/>
          </w:tcPr>
          <w:p w14:paraId="357F870F" w14:textId="7DA4A310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UTD21</w:t>
            </w:r>
          </w:p>
        </w:tc>
        <w:tc>
          <w:tcPr>
            <w:tcW w:w="3117" w:type="dxa"/>
            <w:vAlign w:val="center"/>
          </w:tcPr>
          <w:p w14:paraId="786D17C6" w14:textId="301091ED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GGGTCACTCAGTTCGG</w:t>
            </w:r>
          </w:p>
        </w:tc>
        <w:tc>
          <w:tcPr>
            <w:tcW w:w="3117" w:type="dxa"/>
            <w:vAlign w:val="center"/>
          </w:tcPr>
          <w:p w14:paraId="0C35F228" w14:textId="06BB0758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GGTTGATGGTGCGCTCC</w:t>
            </w:r>
          </w:p>
        </w:tc>
      </w:tr>
      <w:tr w:rsidR="00622BBA" w:rsidRPr="00540A09" w14:paraId="37F232DA" w14:textId="77777777" w:rsidTr="003D420F">
        <w:trPr>
          <w:trHeight w:val="67"/>
        </w:trPr>
        <w:tc>
          <w:tcPr>
            <w:tcW w:w="3116" w:type="dxa"/>
            <w:vAlign w:val="center"/>
          </w:tcPr>
          <w:p w14:paraId="03C6F3E5" w14:textId="51CE6797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AM171A1</w:t>
            </w:r>
          </w:p>
        </w:tc>
        <w:tc>
          <w:tcPr>
            <w:tcW w:w="3117" w:type="dxa"/>
            <w:vAlign w:val="bottom"/>
          </w:tcPr>
          <w:p w14:paraId="02873F88" w14:textId="2A262139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AGCGAAGATAGACTAGAG</w:t>
            </w:r>
          </w:p>
        </w:tc>
        <w:tc>
          <w:tcPr>
            <w:tcW w:w="3117" w:type="dxa"/>
            <w:vAlign w:val="bottom"/>
          </w:tcPr>
          <w:p w14:paraId="199D05BF" w14:textId="68E33B18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CTCGCTTGCTCAAACC</w:t>
            </w:r>
          </w:p>
        </w:tc>
      </w:tr>
      <w:tr w:rsidR="00622BBA" w:rsidRPr="00540A09" w14:paraId="30B1CAF4" w14:textId="77777777" w:rsidTr="003D420F">
        <w:trPr>
          <w:trHeight w:val="67"/>
        </w:trPr>
        <w:tc>
          <w:tcPr>
            <w:tcW w:w="3116" w:type="dxa"/>
            <w:vAlign w:val="center"/>
          </w:tcPr>
          <w:p w14:paraId="0518ACCB" w14:textId="0A218D34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GF13</w:t>
            </w:r>
          </w:p>
        </w:tc>
        <w:tc>
          <w:tcPr>
            <w:tcW w:w="3117" w:type="dxa"/>
            <w:vAlign w:val="bottom"/>
          </w:tcPr>
          <w:p w14:paraId="1EA99634" w14:textId="4432A707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/>
                <w:sz w:val="22"/>
                <w:szCs w:val="22"/>
              </w:rPr>
              <w:t>TCCTCTCTCTCTGTGTCTGCT</w:t>
            </w:r>
          </w:p>
        </w:tc>
        <w:tc>
          <w:tcPr>
            <w:tcW w:w="3117" w:type="dxa"/>
            <w:vAlign w:val="bottom"/>
          </w:tcPr>
          <w:p w14:paraId="6AF4140B" w14:textId="663E8586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/>
                <w:sz w:val="22"/>
                <w:szCs w:val="22"/>
              </w:rPr>
              <w:t>TGTCCTCATCTTTGGTGCCA</w:t>
            </w:r>
          </w:p>
        </w:tc>
      </w:tr>
      <w:tr w:rsidR="00622BBA" w:rsidRPr="00540A09" w14:paraId="5CF33050" w14:textId="77777777" w:rsidTr="003D420F">
        <w:trPr>
          <w:trHeight w:val="67"/>
        </w:trPr>
        <w:tc>
          <w:tcPr>
            <w:tcW w:w="3116" w:type="dxa"/>
            <w:vAlign w:val="center"/>
          </w:tcPr>
          <w:p w14:paraId="3576F856" w14:textId="31C58E99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12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rf</w:t>
            </w:r>
            <w:r w:rsidRPr="00540A0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3117" w:type="dxa"/>
            <w:vAlign w:val="bottom"/>
          </w:tcPr>
          <w:p w14:paraId="3021D30F" w14:textId="570EF12F" w:rsidR="00622BBA" w:rsidRPr="00540A09" w:rsidRDefault="00622BBA" w:rsidP="00622BB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/>
                <w:sz w:val="22"/>
                <w:szCs w:val="22"/>
              </w:rPr>
              <w:t>CTGAAGGCGCTGTTTCTGC</w:t>
            </w:r>
          </w:p>
        </w:tc>
        <w:tc>
          <w:tcPr>
            <w:tcW w:w="3117" w:type="dxa"/>
            <w:vAlign w:val="bottom"/>
          </w:tcPr>
          <w:p w14:paraId="1CAABBCC" w14:textId="23127EB9" w:rsidR="00622BBA" w:rsidRPr="00540A09" w:rsidRDefault="00622BBA" w:rsidP="00622BB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/>
                <w:sz w:val="22"/>
                <w:szCs w:val="22"/>
              </w:rPr>
              <w:t>CTAAGTCACAGGCGCATTTA</w:t>
            </w:r>
          </w:p>
        </w:tc>
      </w:tr>
      <w:tr w:rsidR="00622BBA" w:rsidRPr="00540A09" w14:paraId="1A2B74E9" w14:textId="77777777" w:rsidTr="00806D12">
        <w:trPr>
          <w:trHeight w:val="67"/>
        </w:trPr>
        <w:tc>
          <w:tcPr>
            <w:tcW w:w="3116" w:type="dxa"/>
            <w:vAlign w:val="center"/>
          </w:tcPr>
          <w:p w14:paraId="33198C72" w14:textId="71331FEB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/>
                <w:sz w:val="22"/>
                <w:szCs w:val="22"/>
              </w:rPr>
              <w:t>MT-CO1</w:t>
            </w:r>
          </w:p>
        </w:tc>
        <w:tc>
          <w:tcPr>
            <w:tcW w:w="3117" w:type="dxa"/>
            <w:vAlign w:val="bottom"/>
          </w:tcPr>
          <w:p w14:paraId="762DD178" w14:textId="4D13F34D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/>
                <w:sz w:val="22"/>
                <w:szCs w:val="22"/>
              </w:rPr>
              <w:t>AACACTTTCTCGGCCTATCC</w:t>
            </w:r>
          </w:p>
        </w:tc>
        <w:tc>
          <w:tcPr>
            <w:tcW w:w="3117" w:type="dxa"/>
            <w:vAlign w:val="bottom"/>
          </w:tcPr>
          <w:p w14:paraId="56C9E38D" w14:textId="1169A20C" w:rsidR="00622BBA" w:rsidRPr="00540A09" w:rsidRDefault="00622BBA" w:rsidP="00622BBA">
            <w:pPr>
              <w:spacing w:before="100" w:beforeAutospacing="1" w:after="100" w:afterAutospacing="1"/>
              <w:contextualSpacing/>
              <w:mirrorIndent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A09">
              <w:rPr>
                <w:rFonts w:ascii="Calibri" w:hAnsi="Calibri" w:cs="Calibri"/>
                <w:color w:val="000000"/>
                <w:sz w:val="22"/>
                <w:szCs w:val="22"/>
              </w:rPr>
              <w:t>TTTTCGCTTCGAAGCGAAGG</w:t>
            </w:r>
          </w:p>
        </w:tc>
      </w:tr>
    </w:tbl>
    <w:p w14:paraId="59A3EC08" w14:textId="48807BA3" w:rsidR="00324B57" w:rsidRPr="00540A09" w:rsidRDefault="00324B57" w:rsidP="001777C7">
      <w:pPr>
        <w:spacing w:before="100" w:beforeAutospacing="1" w:after="100" w:afterAutospacing="1"/>
        <w:contextualSpacing/>
        <w:mirrorIndents/>
        <w:rPr>
          <w:rFonts w:ascii="Calibri" w:hAnsi="Calibri" w:cs="Calibri"/>
          <w:color w:val="000000" w:themeColor="text1"/>
          <w:sz w:val="22"/>
          <w:szCs w:val="22"/>
        </w:rPr>
      </w:pPr>
    </w:p>
    <w:sectPr w:rsidR="00324B57" w:rsidRPr="00540A09" w:rsidSect="00283C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D311FB"/>
    <w:multiLevelType w:val="multilevel"/>
    <w:tmpl w:val="F4389A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150781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900"/>
    <w:rsid w:val="000177DF"/>
    <w:rsid w:val="000458EB"/>
    <w:rsid w:val="0008056C"/>
    <w:rsid w:val="000A0DF7"/>
    <w:rsid w:val="000A1442"/>
    <w:rsid w:val="000A5F43"/>
    <w:rsid w:val="000C365E"/>
    <w:rsid w:val="000D028C"/>
    <w:rsid w:val="000D082E"/>
    <w:rsid w:val="000D141D"/>
    <w:rsid w:val="00105355"/>
    <w:rsid w:val="00105D50"/>
    <w:rsid w:val="00110C1C"/>
    <w:rsid w:val="00112E2D"/>
    <w:rsid w:val="00150656"/>
    <w:rsid w:val="00150CD1"/>
    <w:rsid w:val="00154C22"/>
    <w:rsid w:val="00155438"/>
    <w:rsid w:val="00156F62"/>
    <w:rsid w:val="001777C7"/>
    <w:rsid w:val="001872D5"/>
    <w:rsid w:val="00195085"/>
    <w:rsid w:val="00195ACF"/>
    <w:rsid w:val="001A172E"/>
    <w:rsid w:val="001B2ECC"/>
    <w:rsid w:val="001B5A41"/>
    <w:rsid w:val="001E2B69"/>
    <w:rsid w:val="001F0506"/>
    <w:rsid w:val="00204F96"/>
    <w:rsid w:val="00213097"/>
    <w:rsid w:val="00221F43"/>
    <w:rsid w:val="0027541C"/>
    <w:rsid w:val="00282FE7"/>
    <w:rsid w:val="00283C96"/>
    <w:rsid w:val="00297736"/>
    <w:rsid w:val="002B2372"/>
    <w:rsid w:val="002C4685"/>
    <w:rsid w:val="002F1543"/>
    <w:rsid w:val="002F419C"/>
    <w:rsid w:val="002F62C4"/>
    <w:rsid w:val="00310356"/>
    <w:rsid w:val="00314E27"/>
    <w:rsid w:val="00320DCC"/>
    <w:rsid w:val="0032153C"/>
    <w:rsid w:val="00324B57"/>
    <w:rsid w:val="00340B24"/>
    <w:rsid w:val="003457ED"/>
    <w:rsid w:val="00346340"/>
    <w:rsid w:val="00350BD8"/>
    <w:rsid w:val="00353099"/>
    <w:rsid w:val="00354E14"/>
    <w:rsid w:val="00371D08"/>
    <w:rsid w:val="00377219"/>
    <w:rsid w:val="0038512D"/>
    <w:rsid w:val="0039232E"/>
    <w:rsid w:val="003A0D43"/>
    <w:rsid w:val="003B1506"/>
    <w:rsid w:val="003B22E0"/>
    <w:rsid w:val="003B3B7B"/>
    <w:rsid w:val="003C502B"/>
    <w:rsid w:val="003D23B5"/>
    <w:rsid w:val="003D2CCE"/>
    <w:rsid w:val="003D420F"/>
    <w:rsid w:val="003F352C"/>
    <w:rsid w:val="00403DB2"/>
    <w:rsid w:val="0041357D"/>
    <w:rsid w:val="00414BAF"/>
    <w:rsid w:val="00420EE4"/>
    <w:rsid w:val="00435D74"/>
    <w:rsid w:val="004460D4"/>
    <w:rsid w:val="0046454F"/>
    <w:rsid w:val="00465A32"/>
    <w:rsid w:val="00465B16"/>
    <w:rsid w:val="00465FBA"/>
    <w:rsid w:val="00477376"/>
    <w:rsid w:val="004B0D4A"/>
    <w:rsid w:val="004B3668"/>
    <w:rsid w:val="004C1D60"/>
    <w:rsid w:val="004C29DE"/>
    <w:rsid w:val="004E00EF"/>
    <w:rsid w:val="004E71AF"/>
    <w:rsid w:val="004E73D1"/>
    <w:rsid w:val="004E7452"/>
    <w:rsid w:val="00505C11"/>
    <w:rsid w:val="0051329B"/>
    <w:rsid w:val="00513F86"/>
    <w:rsid w:val="00526A34"/>
    <w:rsid w:val="00533A78"/>
    <w:rsid w:val="00540A09"/>
    <w:rsid w:val="00540B5C"/>
    <w:rsid w:val="005447EE"/>
    <w:rsid w:val="00550FFE"/>
    <w:rsid w:val="00557F9D"/>
    <w:rsid w:val="005664CE"/>
    <w:rsid w:val="00574465"/>
    <w:rsid w:val="0058623D"/>
    <w:rsid w:val="00592C69"/>
    <w:rsid w:val="005A602F"/>
    <w:rsid w:val="005D524E"/>
    <w:rsid w:val="005F0695"/>
    <w:rsid w:val="005F4493"/>
    <w:rsid w:val="00604F10"/>
    <w:rsid w:val="00617926"/>
    <w:rsid w:val="00622BBA"/>
    <w:rsid w:val="00633138"/>
    <w:rsid w:val="00642561"/>
    <w:rsid w:val="00650D0A"/>
    <w:rsid w:val="0066782A"/>
    <w:rsid w:val="00670D7B"/>
    <w:rsid w:val="00671AEA"/>
    <w:rsid w:val="00684AAE"/>
    <w:rsid w:val="006B256D"/>
    <w:rsid w:val="006B50A1"/>
    <w:rsid w:val="006C1529"/>
    <w:rsid w:val="007336E5"/>
    <w:rsid w:val="0074253B"/>
    <w:rsid w:val="007527FA"/>
    <w:rsid w:val="00765463"/>
    <w:rsid w:val="0078785F"/>
    <w:rsid w:val="00792FC3"/>
    <w:rsid w:val="00796C63"/>
    <w:rsid w:val="007A7B7A"/>
    <w:rsid w:val="007B4370"/>
    <w:rsid w:val="007B4B34"/>
    <w:rsid w:val="007B6F1C"/>
    <w:rsid w:val="007D4B67"/>
    <w:rsid w:val="008021D6"/>
    <w:rsid w:val="00803F3B"/>
    <w:rsid w:val="00803FCB"/>
    <w:rsid w:val="00804D26"/>
    <w:rsid w:val="00822679"/>
    <w:rsid w:val="00845A61"/>
    <w:rsid w:val="00847CB5"/>
    <w:rsid w:val="00850B55"/>
    <w:rsid w:val="00854187"/>
    <w:rsid w:val="00866900"/>
    <w:rsid w:val="00875CDD"/>
    <w:rsid w:val="00897451"/>
    <w:rsid w:val="008A793E"/>
    <w:rsid w:val="008B39FF"/>
    <w:rsid w:val="008C63EF"/>
    <w:rsid w:val="008D1D68"/>
    <w:rsid w:val="008D67DD"/>
    <w:rsid w:val="008F3DF1"/>
    <w:rsid w:val="008F4A52"/>
    <w:rsid w:val="009121A7"/>
    <w:rsid w:val="009224CA"/>
    <w:rsid w:val="00947D9E"/>
    <w:rsid w:val="00954388"/>
    <w:rsid w:val="0098588D"/>
    <w:rsid w:val="009B78BC"/>
    <w:rsid w:val="009C2647"/>
    <w:rsid w:val="009D760F"/>
    <w:rsid w:val="009E5A7A"/>
    <w:rsid w:val="00A11747"/>
    <w:rsid w:val="00A20783"/>
    <w:rsid w:val="00A30F60"/>
    <w:rsid w:val="00A37D5F"/>
    <w:rsid w:val="00A64655"/>
    <w:rsid w:val="00A67DB3"/>
    <w:rsid w:val="00A97889"/>
    <w:rsid w:val="00AA090E"/>
    <w:rsid w:val="00AC1CEA"/>
    <w:rsid w:val="00AC3DAB"/>
    <w:rsid w:val="00AC66A0"/>
    <w:rsid w:val="00AD15C0"/>
    <w:rsid w:val="00AD3DFB"/>
    <w:rsid w:val="00AD3EBD"/>
    <w:rsid w:val="00B044B3"/>
    <w:rsid w:val="00B05DF2"/>
    <w:rsid w:val="00B1447B"/>
    <w:rsid w:val="00B254B3"/>
    <w:rsid w:val="00B401A3"/>
    <w:rsid w:val="00B4588E"/>
    <w:rsid w:val="00B52B53"/>
    <w:rsid w:val="00B55C11"/>
    <w:rsid w:val="00B630BD"/>
    <w:rsid w:val="00B67EEA"/>
    <w:rsid w:val="00B77E2B"/>
    <w:rsid w:val="00B9080A"/>
    <w:rsid w:val="00B920D9"/>
    <w:rsid w:val="00BA1851"/>
    <w:rsid w:val="00BB4534"/>
    <w:rsid w:val="00BE09CA"/>
    <w:rsid w:val="00BE3329"/>
    <w:rsid w:val="00BF0DB9"/>
    <w:rsid w:val="00BF749A"/>
    <w:rsid w:val="00C0154F"/>
    <w:rsid w:val="00C03FC3"/>
    <w:rsid w:val="00C04B53"/>
    <w:rsid w:val="00C1639B"/>
    <w:rsid w:val="00C20178"/>
    <w:rsid w:val="00C26936"/>
    <w:rsid w:val="00C26AE3"/>
    <w:rsid w:val="00C36487"/>
    <w:rsid w:val="00C53426"/>
    <w:rsid w:val="00C55BE9"/>
    <w:rsid w:val="00C5629B"/>
    <w:rsid w:val="00C574BC"/>
    <w:rsid w:val="00C67C5D"/>
    <w:rsid w:val="00C7218C"/>
    <w:rsid w:val="00C962E1"/>
    <w:rsid w:val="00CA3918"/>
    <w:rsid w:val="00CB45A2"/>
    <w:rsid w:val="00CC30DA"/>
    <w:rsid w:val="00CC4983"/>
    <w:rsid w:val="00CE08A4"/>
    <w:rsid w:val="00CF415A"/>
    <w:rsid w:val="00D27680"/>
    <w:rsid w:val="00D4173B"/>
    <w:rsid w:val="00D47BDC"/>
    <w:rsid w:val="00D56D61"/>
    <w:rsid w:val="00D57DE8"/>
    <w:rsid w:val="00D7166D"/>
    <w:rsid w:val="00D74621"/>
    <w:rsid w:val="00D80130"/>
    <w:rsid w:val="00D877A7"/>
    <w:rsid w:val="00DA28CA"/>
    <w:rsid w:val="00DA5F4B"/>
    <w:rsid w:val="00DD14D3"/>
    <w:rsid w:val="00E03E11"/>
    <w:rsid w:val="00E04A7D"/>
    <w:rsid w:val="00E10826"/>
    <w:rsid w:val="00E30827"/>
    <w:rsid w:val="00E328CC"/>
    <w:rsid w:val="00E41468"/>
    <w:rsid w:val="00E52AF6"/>
    <w:rsid w:val="00E80A7C"/>
    <w:rsid w:val="00E841AE"/>
    <w:rsid w:val="00E94725"/>
    <w:rsid w:val="00EA643B"/>
    <w:rsid w:val="00EA76F9"/>
    <w:rsid w:val="00EC5E27"/>
    <w:rsid w:val="00ED3EBD"/>
    <w:rsid w:val="00EE4240"/>
    <w:rsid w:val="00EF1855"/>
    <w:rsid w:val="00F07CB1"/>
    <w:rsid w:val="00F15068"/>
    <w:rsid w:val="00F17106"/>
    <w:rsid w:val="00F35AF3"/>
    <w:rsid w:val="00F35CB4"/>
    <w:rsid w:val="00F45993"/>
    <w:rsid w:val="00F749A5"/>
    <w:rsid w:val="00F870C1"/>
    <w:rsid w:val="00F9162B"/>
    <w:rsid w:val="00F94154"/>
    <w:rsid w:val="00FA78D5"/>
    <w:rsid w:val="00FB1B3D"/>
    <w:rsid w:val="00FC4898"/>
    <w:rsid w:val="00FC5488"/>
    <w:rsid w:val="00FC6A11"/>
    <w:rsid w:val="00FD2E19"/>
    <w:rsid w:val="00FE6C6D"/>
    <w:rsid w:val="00FF0134"/>
    <w:rsid w:val="00FF1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ADE14"/>
  <w15:chartTrackingRefBased/>
  <w15:docId w15:val="{6750E709-E3CC-7340-9657-E6A95F30C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C6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9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69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9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69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9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9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9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9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9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8A793E"/>
    <w:tblPr/>
  </w:style>
  <w:style w:type="table" w:customStyle="1" w:styleId="Style2">
    <w:name w:val="Style2"/>
    <w:basedOn w:val="TableNormal"/>
    <w:uiPriority w:val="99"/>
    <w:rsid w:val="00465A32"/>
    <w:tblPr/>
  </w:style>
  <w:style w:type="character" w:customStyle="1" w:styleId="Heading1Char">
    <w:name w:val="Heading 1 Char"/>
    <w:basedOn w:val="DefaultParagraphFont"/>
    <w:link w:val="Heading1"/>
    <w:uiPriority w:val="9"/>
    <w:rsid w:val="008669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69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69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69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9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9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9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9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9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69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69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69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69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69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69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69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69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9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9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690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03FCB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803FCB"/>
    <w:rPr>
      <w:b/>
      <w:bCs/>
    </w:rPr>
  </w:style>
  <w:style w:type="table" w:styleId="TableGrid">
    <w:name w:val="Table Grid"/>
    <w:basedOn w:val="TableNormal"/>
    <w:uiPriority w:val="39"/>
    <w:rsid w:val="00BA18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6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9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Yaling</dc:creator>
  <cp:keywords/>
  <dc:description/>
  <cp:lastModifiedBy>Carmichael,Gordon</cp:lastModifiedBy>
  <cp:revision>4</cp:revision>
  <cp:lastPrinted>2025-05-01T18:40:00Z</cp:lastPrinted>
  <dcterms:created xsi:type="dcterms:W3CDTF">2025-12-03T17:14:00Z</dcterms:created>
  <dcterms:modified xsi:type="dcterms:W3CDTF">2025-12-03T17:35:00Z</dcterms:modified>
</cp:coreProperties>
</file>